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1663" w:rsidRDefault="008C7F74">
      <w:r>
        <w:rPr>
          <w:noProof/>
        </w:rPr>
        <w:drawing>
          <wp:inline distT="0" distB="0" distL="0" distR="0" wp14:anchorId="6CF121D1" wp14:editId="627F7E0C">
            <wp:extent cx="5943600" cy="3197225"/>
            <wp:effectExtent l="0" t="0" r="0" b="317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F62CD9" w:rsidRDefault="00F62CD9" w:rsidP="00F62CD9">
      <w:r w:rsidRPr="00F62CD9">
        <w:rPr>
          <w:b/>
          <w:bCs/>
        </w:rPr>
        <w:t xml:space="preserve">Supplementary </w:t>
      </w:r>
      <w:r>
        <w:rPr>
          <w:b/>
          <w:bCs/>
        </w:rPr>
        <w:t>figure</w:t>
      </w:r>
      <w:r w:rsidRPr="00F62CD9">
        <w:rPr>
          <w:b/>
          <w:bCs/>
        </w:rPr>
        <w:t xml:space="preserve"> 1</w:t>
      </w:r>
      <w:r>
        <w:t xml:space="preserve">: SARS-CoV-2 lineages and variants detected among the sequenced samples. </w:t>
      </w:r>
      <w:bookmarkStart w:id="0" w:name="_GoBack"/>
      <w:bookmarkEnd w:id="0"/>
    </w:p>
    <w:sectPr w:rsidR="00F62C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44E"/>
    <w:rsid w:val="00151663"/>
    <w:rsid w:val="008C7F74"/>
    <w:rsid w:val="0095144E"/>
    <w:rsid w:val="00F62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A42F2"/>
  <w15:chartTrackingRefBased/>
  <w15:docId w15:val="{1E840306-1CAB-4022-B6E5-8BFB0E74A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Sheet2!$B$1</c:f>
              <c:strCache>
                <c:ptCount val="1"/>
                <c:pt idx="0">
                  <c:v>%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DC83-4778-A8FC-23DDFFE398BF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DC83-4778-A8FC-23DDFFE398BF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DC83-4778-A8FC-23DDFFE398BF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DC83-4778-A8FC-23DDFFE398BF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DC83-4778-A8FC-23DDFFE398BF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DC83-4778-A8FC-23DDFFE398BF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DC83-4778-A8FC-23DDFFE398BF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DC83-4778-A8FC-23DDFFE398BF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DC83-4778-A8FC-23DDFFE398BF}"/>
              </c:ext>
            </c:extLst>
          </c:dPt>
          <c:dPt>
            <c:idx val="9"/>
            <c:bubble3D val="0"/>
            <c:spPr>
              <a:solidFill>
                <a:schemeClr val="accent4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3-DC83-4778-A8FC-23DDFFE398BF}"/>
              </c:ext>
            </c:extLst>
          </c:dPt>
          <c:dPt>
            <c:idx val="10"/>
            <c:bubble3D val="0"/>
            <c:spPr>
              <a:solidFill>
                <a:schemeClr val="accent5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5-DC83-4778-A8FC-23DDFFE398BF}"/>
              </c:ext>
            </c:extLst>
          </c:dPt>
          <c:dPt>
            <c:idx val="11"/>
            <c:bubble3D val="0"/>
            <c:spPr>
              <a:solidFill>
                <a:schemeClr val="accent6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7-DC83-4778-A8FC-23DDFFE398BF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fld id="{69CFD778-FEB8-4EAE-AF56-A86DB6D493A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DC83-4778-A8FC-23DDFFE398BF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88777B58-4DB0-41E7-9FF9-27FB8CDECB9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DC83-4778-A8FC-23DDFFE398BF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AF07D851-BAFB-4004-B4DC-970661367D3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DC83-4778-A8FC-23DDFFE398BF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53DAB2E1-DB03-4CCD-A7AD-2788EAF44EF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DC83-4778-A8FC-23DDFFE398BF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2C373A02-6A48-428C-AEE9-A48C59FDF8E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9-DC83-4778-A8FC-23DDFFE398BF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7E1DBC74-E159-4412-AAB0-5A85CB7C20A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B-DC83-4778-A8FC-23DDFFE398BF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3A942676-A6ED-4AC5-9245-CAEF90A173A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D-DC83-4778-A8FC-23DDFFE398BF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8921A946-D45B-4ADE-B17D-6D7EAA19407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F-DC83-4778-A8FC-23DDFFE398BF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51AE5AAA-6DAB-4428-B983-28EADDE6E96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1-DC83-4778-A8FC-23DDFFE398BF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14737C1A-B0E3-4D68-AFA4-B5552C5FB1A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3-DC83-4778-A8FC-23DDFFE398BF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0979CB1F-5FD7-402C-AE43-FAD6922E856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5-DC83-4778-A8FC-23DDFFE398BF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96F2A5B9-9D7D-49CD-B8CB-B610588439F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7-DC83-4778-A8FC-23DDFFE398B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>
                <c15:showDataLabelsRange val="1"/>
              </c:ext>
            </c:extLst>
          </c:dLbls>
          <c:cat>
            <c:strRef>
              <c:f>Sheet2!$A$2:$A$13</c:f>
              <c:strCache>
                <c:ptCount val="12"/>
                <c:pt idx="0">
                  <c:v>BA.1.1</c:v>
                </c:pt>
                <c:pt idx="1">
                  <c:v>BA.1 </c:v>
                </c:pt>
                <c:pt idx="2">
                  <c:v>BA.1</c:v>
                </c:pt>
                <c:pt idx="3">
                  <c:v>BA.2</c:v>
                </c:pt>
                <c:pt idx="4">
                  <c:v>BA.2</c:v>
                </c:pt>
                <c:pt idx="5">
                  <c:v>AY.33</c:v>
                </c:pt>
                <c:pt idx="6">
                  <c:v>AY.86</c:v>
                </c:pt>
                <c:pt idx="7">
                  <c:v>AY.122</c:v>
                </c:pt>
                <c:pt idx="8">
                  <c:v>AY.126</c:v>
                </c:pt>
                <c:pt idx="9">
                  <c:v>B.1.617.2</c:v>
                </c:pt>
                <c:pt idx="10">
                  <c:v>B.1.1.524</c:v>
                </c:pt>
                <c:pt idx="11">
                  <c:v>None</c:v>
                </c:pt>
              </c:strCache>
            </c:strRef>
          </c:cat>
          <c:val>
            <c:numRef>
              <c:f>Sheet2!$B$2:$B$13</c:f>
              <c:numCache>
                <c:formatCode>0.0</c:formatCode>
                <c:ptCount val="12"/>
                <c:pt idx="0">
                  <c:v>57.081545064377679</c:v>
                </c:pt>
                <c:pt idx="1">
                  <c:v>18.884120171673821</c:v>
                </c:pt>
                <c:pt idx="2">
                  <c:v>2.1459227467811157</c:v>
                </c:pt>
                <c:pt idx="3">
                  <c:v>12.017167381974248</c:v>
                </c:pt>
                <c:pt idx="4">
                  <c:v>0.42918454935622319</c:v>
                </c:pt>
                <c:pt idx="5">
                  <c:v>2.1459227467811157</c:v>
                </c:pt>
                <c:pt idx="6">
                  <c:v>0.85836909871244638</c:v>
                </c:pt>
                <c:pt idx="7">
                  <c:v>2.1459227467811157</c:v>
                </c:pt>
                <c:pt idx="8">
                  <c:v>0.85836909871244638</c:v>
                </c:pt>
                <c:pt idx="9">
                  <c:v>0.42918454935622319</c:v>
                </c:pt>
                <c:pt idx="10">
                  <c:v>0.42918454935622319</c:v>
                </c:pt>
                <c:pt idx="11">
                  <c:v>2.6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2!$B$2:$B$13</c15:f>
                <c15:dlblRangeCache>
                  <c:ptCount val="12"/>
                  <c:pt idx="0">
                    <c:v>57.1</c:v>
                  </c:pt>
                  <c:pt idx="1">
                    <c:v>18.9</c:v>
                  </c:pt>
                  <c:pt idx="2">
                    <c:v>2.1</c:v>
                  </c:pt>
                  <c:pt idx="3">
                    <c:v>12.0</c:v>
                  </c:pt>
                  <c:pt idx="4">
                    <c:v>0.4</c:v>
                  </c:pt>
                  <c:pt idx="5">
                    <c:v>2.1</c:v>
                  </c:pt>
                  <c:pt idx="6">
                    <c:v>0.9</c:v>
                  </c:pt>
                  <c:pt idx="7">
                    <c:v>2.1</c:v>
                  </c:pt>
                  <c:pt idx="8">
                    <c:v>0.9</c:v>
                  </c:pt>
                  <c:pt idx="9">
                    <c:v>0.4</c:v>
                  </c:pt>
                  <c:pt idx="10">
                    <c:v>0.4</c:v>
                  </c:pt>
                  <c:pt idx="11">
                    <c:v>2.6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18-DC83-4778-A8FC-23DDFFE398BF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</Words>
  <Characters>84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ouk Abou Hassan</dc:creator>
  <cp:keywords/>
  <dc:description/>
  <cp:lastModifiedBy>Habib Alkalamouni</cp:lastModifiedBy>
  <cp:revision>3</cp:revision>
  <dcterms:created xsi:type="dcterms:W3CDTF">2022-05-23T15:43:00Z</dcterms:created>
  <dcterms:modified xsi:type="dcterms:W3CDTF">2023-01-17T12:36:00Z</dcterms:modified>
</cp:coreProperties>
</file>